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22851" w14:textId="062E5A6C" w:rsidR="003A500D" w:rsidRPr="00BB21F2" w:rsidRDefault="00BB21F2" w:rsidP="003A500D">
      <w:pPr>
        <w:rPr>
          <w:b/>
          <w:bCs/>
        </w:rPr>
      </w:pPr>
      <w:r w:rsidRPr="00BB21F2">
        <w:rPr>
          <w:b/>
          <w:bCs/>
        </w:rPr>
        <w:t xml:space="preserve">S1 </w:t>
      </w:r>
      <w:r w:rsidR="003A500D" w:rsidRPr="00BB21F2">
        <w:rPr>
          <w:b/>
          <w:bCs/>
        </w:rPr>
        <w:t>Table. Gene specific primers for qPCR and RNAi.</w:t>
      </w:r>
    </w:p>
    <w:tbl>
      <w:tblPr>
        <w:tblStyle w:val="PlainTable1"/>
        <w:tblpPr w:leftFromText="180" w:rightFromText="180" w:horzAnchor="margin" w:tblpY="735"/>
        <w:tblW w:w="9660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2298"/>
        <w:gridCol w:w="1981"/>
        <w:gridCol w:w="5381"/>
      </w:tblGrid>
      <w:tr w:rsidR="003A500D" w14:paraId="14411FCC" w14:textId="77777777" w:rsidTr="003A5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117F6B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cs="Calibri"/>
                <w:sz w:val="1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521D77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ascii="Times New Roman" w:cs="Calibri"/>
                <w:sz w:val="14"/>
              </w:rPr>
            </w:pPr>
          </w:p>
        </w:tc>
      </w:tr>
      <w:tr w:rsidR="003A500D" w14:paraId="4D31763B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6D861D" w14:textId="77777777" w:rsidR="003A500D" w:rsidRDefault="003A500D">
            <w:pPr>
              <w:widowControl w:val="0"/>
              <w:autoSpaceDE w:val="0"/>
              <w:autoSpaceDN w:val="0"/>
              <w:spacing w:line="240" w:lineRule="exact"/>
              <w:ind w:left="122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RPRC000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BED870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424"/>
              <w:rPr>
                <w:rFonts w:cs="Calibri"/>
              </w:rPr>
            </w:pPr>
            <w:r>
              <w:rPr>
                <w:rFonts w:cs="Calibri"/>
              </w:rPr>
              <w:t>Rhopr-E75</w:t>
            </w:r>
          </w:p>
          <w:p w14:paraId="1181E242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424"/>
              <w:rPr>
                <w:rFonts w:cs="Calibri"/>
              </w:rPr>
            </w:pPr>
            <w:r>
              <w:rPr>
                <w:rFonts w:cs="Calibri"/>
              </w:rPr>
              <w:t>qPCR</w:t>
            </w:r>
          </w:p>
          <w:p w14:paraId="3ED1BFD7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B97EFD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GGTTTTCACCAGCCATCAG</w:t>
            </w:r>
          </w:p>
          <w:p w14:paraId="5A496841" w14:textId="77777777" w:rsidR="003A500D" w:rsidRDefault="003A500D">
            <w:pPr>
              <w:widowControl w:val="0"/>
              <w:autoSpaceDE w:val="0"/>
              <w:autoSpaceDN w:val="0"/>
              <w:spacing w:line="262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066819BC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918F7E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3AE1B6" w14:textId="77777777" w:rsidR="003A500D" w:rsidRDefault="003A500D">
            <w:pPr>
              <w:widowControl w:val="0"/>
              <w:autoSpaceDE w:val="0"/>
              <w:autoSpaceDN w:val="0"/>
              <w:spacing w:line="267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5</w:t>
            </w:r>
          </w:p>
          <w:p w14:paraId="71F1F694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8D8872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CCCGCTTTCAAAAGTGTAA</w:t>
            </w:r>
          </w:p>
          <w:p w14:paraId="52B860D8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1752DAE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AFFDE9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4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 PRC0075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ACD1D4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424"/>
              <w:rPr>
                <w:rFonts w:cs="Calibri"/>
              </w:rPr>
            </w:pPr>
            <w:r>
              <w:rPr>
                <w:rFonts w:cs="Calibri"/>
              </w:rPr>
              <w:t>Rhopr-E74</w:t>
            </w:r>
            <w:r>
              <w:rPr>
                <w:rFonts w:cs="Calibri"/>
                <w:spacing w:val="-47"/>
              </w:rPr>
              <w:t xml:space="preserve"> </w:t>
            </w:r>
            <w:r>
              <w:rPr>
                <w:rFonts w:cs="Calibri"/>
              </w:rPr>
              <w:t>qPCR</w:t>
            </w:r>
          </w:p>
          <w:p w14:paraId="44FA60FF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67EC34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CCGGGAGAAGGGTGTATTT</w:t>
            </w:r>
          </w:p>
          <w:p w14:paraId="31DD715D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2A0AC6AD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A4626C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0C44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4</w:t>
            </w:r>
          </w:p>
          <w:p w14:paraId="24564849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1FDB5C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GAGCACGTCCCATTGTTTC</w:t>
            </w:r>
          </w:p>
          <w:p w14:paraId="6A2F0CCB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62343C59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74A925" w14:textId="77777777" w:rsidR="003A500D" w:rsidRDefault="003A500D">
            <w:pPr>
              <w:widowControl w:val="0"/>
              <w:autoSpaceDE w:val="0"/>
              <w:autoSpaceDN w:val="0"/>
              <w:spacing w:before="2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</w:t>
            </w:r>
            <w:r>
              <w:rPr>
                <w:rFonts w:cs="Calibri"/>
                <w:color w:val="222222"/>
                <w:sz w:val="20"/>
                <w:szCs w:val="20"/>
              </w:rPr>
              <w:t xml:space="preserve"> RPRC003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89E98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338"/>
              <w:rPr>
                <w:rFonts w:cs="Calibri"/>
              </w:rPr>
            </w:pPr>
            <w:r>
              <w:rPr>
                <w:rFonts w:cs="Calibri"/>
              </w:rPr>
              <w:t>Rhopr-BR-C</w:t>
            </w:r>
          </w:p>
          <w:p w14:paraId="0DD0A7E7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338"/>
              <w:rPr>
                <w:rFonts w:cs="Calibri"/>
              </w:rPr>
            </w:pPr>
            <w:r>
              <w:rPr>
                <w:rFonts w:cs="Calibri"/>
                <w:spacing w:val="-47"/>
              </w:rPr>
              <w:t xml:space="preserve"> </w:t>
            </w:r>
            <w:r>
              <w:rPr>
                <w:rFonts w:cs="Calibri"/>
              </w:rPr>
              <w:t>qPCR</w:t>
            </w:r>
          </w:p>
          <w:p w14:paraId="18C603D0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8D138E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GAGGACCTACATGCTCTTG</w:t>
            </w:r>
          </w:p>
        </w:tc>
      </w:tr>
      <w:tr w:rsidR="003A500D" w14:paraId="61A0EC14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FC15A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D749A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RB-C</w:t>
            </w:r>
          </w:p>
          <w:p w14:paraId="6332AA3F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BA0D67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TGTCCAAACCCATGGAGAC</w:t>
            </w:r>
          </w:p>
        </w:tc>
      </w:tr>
      <w:tr w:rsidR="003A500D" w14:paraId="7DFA032C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8D95ED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 RPRC003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BD9D0F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416"/>
              <w:rPr>
                <w:rFonts w:cs="Calibri"/>
              </w:rPr>
            </w:pPr>
            <w:r>
              <w:rPr>
                <w:rFonts w:cs="Calibri"/>
              </w:rPr>
              <w:t>Rhopr-HR3</w:t>
            </w:r>
          </w:p>
          <w:p w14:paraId="2C3F1AF2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416"/>
              <w:rPr>
                <w:rFonts w:cs="Calibri"/>
              </w:rPr>
            </w:pPr>
            <w:r>
              <w:rPr>
                <w:rFonts w:cs="Calibri"/>
                <w:spacing w:val="-47"/>
              </w:rPr>
              <w:t xml:space="preserve"> </w:t>
            </w:r>
            <w:r>
              <w:rPr>
                <w:rFonts w:cs="Calibri"/>
              </w:rPr>
              <w:t>qPCR</w:t>
            </w:r>
          </w:p>
          <w:p w14:paraId="0BF98F3B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F891B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TGTGCGGAGACAAATCAAG</w:t>
            </w:r>
          </w:p>
        </w:tc>
      </w:tr>
      <w:tr w:rsidR="003A500D" w14:paraId="5091699A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58A119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292E80" w14:textId="77777777" w:rsidR="003A500D" w:rsidRDefault="003A500D">
            <w:pPr>
              <w:widowControl w:val="0"/>
              <w:autoSpaceDE w:val="0"/>
              <w:autoSpaceDN w:val="0"/>
              <w:spacing w:line="267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HR3</w:t>
            </w:r>
          </w:p>
          <w:p w14:paraId="50E9A610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948B2E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CATGCCCAGCCTTAGACATT</w:t>
            </w:r>
          </w:p>
          <w:p w14:paraId="13AC359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6BB08345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8D212B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t xml:space="preserve"> </w:t>
            </w:r>
            <w:r>
              <w:rPr>
                <w:rFonts w:cs="Calibri"/>
                <w:sz w:val="20"/>
                <w:szCs w:val="20"/>
              </w:rPr>
              <w:t>RPRC0127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3E61DC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368"/>
              <w:rPr>
                <w:rFonts w:cs="Calibri"/>
              </w:rPr>
            </w:pPr>
            <w:r>
              <w:rPr>
                <w:rFonts w:cs="Calibri"/>
              </w:rPr>
              <w:t>Rhopr-HR4</w:t>
            </w:r>
          </w:p>
          <w:p w14:paraId="6E3D1CD8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888833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GAAAGGACTAGCGGGAGAA</w:t>
            </w:r>
          </w:p>
          <w:p w14:paraId="45DDDE93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46106694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A8CE0C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F5966B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HR4</w:t>
            </w:r>
          </w:p>
          <w:p w14:paraId="0B989503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995D97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CATTGCTAACGTGGCGTCTA</w:t>
            </w:r>
          </w:p>
          <w:p w14:paraId="51A87153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1A5FCC9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3C050B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rPr>
                <w:rFonts w:cs="Calibri"/>
                <w:b w:val="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 RPRC002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9A698F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05" w:right="368"/>
              <w:rPr>
                <w:rFonts w:cs="Calibri"/>
              </w:rPr>
            </w:pPr>
            <w:r>
              <w:rPr>
                <w:rFonts w:cs="Calibri"/>
              </w:rPr>
              <w:t>Rhopr-FTZ-F1</w:t>
            </w:r>
          </w:p>
          <w:p w14:paraId="41D088D0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1D62A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GATTAGCATCACCTGGCATA</w:t>
            </w:r>
          </w:p>
        </w:tc>
      </w:tr>
      <w:tr w:rsidR="003A500D" w14:paraId="0022E897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385774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7FE97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FTZ-F1</w:t>
            </w:r>
          </w:p>
          <w:p w14:paraId="4A2D2CE9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20D1F1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CTTTCGCAAGAGAAGATGC</w:t>
            </w:r>
          </w:p>
        </w:tc>
      </w:tr>
      <w:tr w:rsidR="003A500D" w14:paraId="4888E35A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419AC2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b w:val="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RPRC0141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DADD4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</w:t>
            </w:r>
            <w:proofErr w:type="spellStart"/>
            <w:r>
              <w:rPr>
                <w:rFonts w:cs="Calibri"/>
              </w:rPr>
              <w:t>EcR</w:t>
            </w:r>
            <w:proofErr w:type="spellEnd"/>
          </w:p>
          <w:p w14:paraId="40676B4B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8C042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ATGCTGAATACGCCTTGCT</w:t>
            </w:r>
          </w:p>
        </w:tc>
      </w:tr>
      <w:tr w:rsidR="003A500D" w14:paraId="001B0D70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86C598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rPr>
                <w:rFonts w:cs="Calibri"/>
                <w:b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572027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</w:t>
            </w:r>
            <w:proofErr w:type="spellStart"/>
            <w:r>
              <w:rPr>
                <w:rFonts w:cs="Calibri"/>
              </w:rPr>
              <w:t>EcR</w:t>
            </w:r>
            <w:proofErr w:type="spellEnd"/>
          </w:p>
          <w:p w14:paraId="18793A08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B411C7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TCGTAGGAGGCCTTGGTTT</w:t>
            </w:r>
          </w:p>
        </w:tc>
      </w:tr>
      <w:tr w:rsidR="003A500D" w14:paraId="070AA08F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DF24D5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rPr>
                <w:rFonts w:cs="Calibri"/>
                <w:b w:val="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RPRC013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4BA21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USP</w:t>
            </w:r>
          </w:p>
          <w:p w14:paraId="4BB52F12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DBB064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AGTGCAGGTTGGAATGAG</w:t>
            </w:r>
          </w:p>
        </w:tc>
      </w:tr>
      <w:tr w:rsidR="003A500D" w14:paraId="60F517D9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BE3237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rPr>
                <w:rFonts w:cs="Calibri"/>
                <w:b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994A0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USP</w:t>
            </w:r>
          </w:p>
          <w:p w14:paraId="47B9A8D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8EFFB8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TGATGAGCGTTGTTCCTG</w:t>
            </w:r>
          </w:p>
        </w:tc>
      </w:tr>
      <w:tr w:rsidR="003A500D" w14:paraId="699138DD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0D027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222222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color w:val="222222"/>
                <w:sz w:val="20"/>
                <w:szCs w:val="20"/>
              </w:rPr>
              <w:t xml:space="preserve">; </w:t>
            </w:r>
            <w:r>
              <w:t>RPRC</w:t>
            </w:r>
            <w:r>
              <w:rPr>
                <w:rFonts w:cs="Calibri"/>
                <w:color w:val="222222"/>
                <w:sz w:val="20"/>
                <w:szCs w:val="20"/>
              </w:rPr>
              <w:t>011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5E265B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spook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F2681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GGCATTCTCCGATTGGTCT</w:t>
            </w:r>
          </w:p>
        </w:tc>
      </w:tr>
      <w:tr w:rsidR="003A500D" w14:paraId="386B0FD2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F5AB1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  <w:bookmarkStart w:id="0" w:name="_Hlk96605682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86FB10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spook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5A689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ATTGAGCAACGTGTCCAGT</w:t>
            </w:r>
          </w:p>
        </w:tc>
        <w:bookmarkEnd w:id="0"/>
      </w:tr>
      <w:tr w:rsidR="003A500D" w14:paraId="2265E437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4AB025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 RPRC0093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5478E0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phantom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ADDF8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bCs w:val="0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GCCATACACGGAAGCATGT</w:t>
            </w:r>
          </w:p>
        </w:tc>
      </w:tr>
      <w:tr w:rsidR="003A500D" w14:paraId="1A0EEB76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F0CA1A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862328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phantom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FF9BF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bCs w:val="0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CGATAGCCTGCCAGTTCAGT</w:t>
            </w:r>
          </w:p>
        </w:tc>
      </w:tr>
      <w:tr w:rsidR="003A500D" w14:paraId="0CEB5C3D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6BBF18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lastRenderedPageBreak/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 RPRC011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8EE285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disembodied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94EA4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bCs w:val="0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TGCACACTACCGTTTGTCG</w:t>
            </w:r>
          </w:p>
        </w:tc>
      </w:tr>
      <w:tr w:rsidR="003A500D" w14:paraId="0AA6AED6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3E5279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EEBC48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 disembodied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B9E536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ATGCGAGCAAGTGGTTTTT</w:t>
            </w:r>
          </w:p>
          <w:p w14:paraId="189AEDE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3A500D" w14:paraId="72C991E7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8E0662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</w:t>
            </w:r>
            <w:r>
              <w:rPr>
                <w:rFonts w:cs="Calibri"/>
                <w:spacing w:val="-4"/>
                <w:sz w:val="20"/>
                <w:szCs w:val="20"/>
              </w:rPr>
              <w:t xml:space="preserve"> RPRC006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97B1BF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 Shadow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8AC58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AGGCAAGTTTTCGAAGTGG</w:t>
            </w:r>
          </w:p>
        </w:tc>
      </w:tr>
      <w:tr w:rsidR="003A500D" w14:paraId="6ECE70A2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EF4979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E278DB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 xml:space="preserve">Rhopr-Shadow Reverse qPCR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43317E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GATTCATAATTCGGCGATG</w:t>
            </w:r>
          </w:p>
        </w:tc>
      </w:tr>
      <w:tr w:rsidR="003A500D" w14:paraId="5D88AB1D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C3EA18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</w:t>
            </w:r>
            <w:r>
              <w:t xml:space="preserve"> </w:t>
            </w:r>
            <w:r>
              <w:rPr>
                <w:rFonts w:cs="Calibri"/>
                <w:sz w:val="20"/>
                <w:szCs w:val="20"/>
              </w:rPr>
              <w:t>RPRC0069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F85C47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 xml:space="preserve">Rhopr-Shade Forward qPCR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F90D8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 xml:space="preserve">ATTCTTTGGGCTCCCATTCT </w:t>
            </w:r>
          </w:p>
        </w:tc>
      </w:tr>
      <w:tr w:rsidR="003A500D" w14:paraId="6193F6FD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1964C7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3C200D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Shade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A672EE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 xml:space="preserve">GCCATGAACACACTTTGCAC </w:t>
            </w:r>
          </w:p>
        </w:tc>
      </w:tr>
      <w:tr w:rsidR="003A500D" w14:paraId="77FC6D5D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7742A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GenBank: EF18728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447BA5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RP30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4862A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CCAAACCAGTACCCGTTGTT</w:t>
            </w:r>
          </w:p>
        </w:tc>
      </w:tr>
      <w:tr w:rsidR="003A500D" w14:paraId="2F8E8F2E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FC6F70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4BEFD5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RP30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C978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GTACATGGGTGGTGTAGGG</w:t>
            </w:r>
          </w:p>
        </w:tc>
      </w:tr>
      <w:tr w:rsidR="003A500D" w14:paraId="6C8511B2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17AFD5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 GenBank: EF18728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13142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RP45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8B7143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CAATGTTCGTCCCGTAGTT</w:t>
            </w:r>
          </w:p>
        </w:tc>
      </w:tr>
      <w:tr w:rsidR="003A500D" w14:paraId="4E3431BA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04CB41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F66489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 xml:space="preserve">Rhopr-RP45 </w:t>
            </w:r>
          </w:p>
          <w:p w14:paraId="597BD97F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53D58B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ATTTCTGGGTGACGGGAAC</w:t>
            </w:r>
          </w:p>
        </w:tc>
      </w:tr>
      <w:tr w:rsidR="003A500D" w14:paraId="1DE0F46B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648CB4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RPRC0135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76B0F5" w14:textId="77777777" w:rsidR="003A500D" w:rsidRDefault="003A500D">
            <w:pPr>
              <w:pStyle w:val="TableParagraph"/>
              <w:ind w:right="371"/>
              <w:rPr>
                <w:rFonts w:ascii="Calibri" w:hAnsi="Calibri" w:cs="Calibri"/>
                <w:spacing w:val="-47"/>
              </w:rPr>
            </w:pPr>
            <w:r>
              <w:rPr>
                <w:rFonts w:ascii="Calibri" w:hAnsi="Calibri" w:cs="Calibri"/>
              </w:rPr>
              <w:t>Rhopr-Vg1</w:t>
            </w:r>
            <w:r>
              <w:rPr>
                <w:rFonts w:ascii="Calibri" w:hAnsi="Calibri" w:cs="Calibri"/>
                <w:spacing w:val="-47"/>
              </w:rPr>
              <w:t xml:space="preserve">   </w:t>
            </w:r>
          </w:p>
          <w:p w14:paraId="7B6F5921" w14:textId="77777777" w:rsidR="003A500D" w:rsidRDefault="003A500D">
            <w:pPr>
              <w:pStyle w:val="TableParagraph"/>
              <w:ind w:right="371"/>
              <w:rPr>
                <w:rFonts w:eastAsia="Calibri" w:cs="Calibri"/>
              </w:rPr>
            </w:pPr>
            <w:r>
              <w:rPr>
                <w:rFonts w:ascii="Calibri" w:hAnsi="Calibri" w:cs="Calibri"/>
              </w:rPr>
              <w:t xml:space="preserve">qPCR </w:t>
            </w: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BB34AE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TGCTAGTCGCATGAACCTG</w:t>
            </w:r>
          </w:p>
        </w:tc>
      </w:tr>
      <w:tr w:rsidR="003A500D" w14:paraId="07053D41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0D746D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386558" w14:textId="77777777" w:rsidR="003A500D" w:rsidRDefault="003A500D">
            <w:pPr>
              <w:pStyle w:val="TableParagraph"/>
              <w:spacing w:line="268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hopr-Vg1</w:t>
            </w:r>
          </w:p>
          <w:p w14:paraId="7B94C272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qPC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F49BA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TTAGTGGTGCATCGCTCTG</w:t>
            </w:r>
          </w:p>
        </w:tc>
      </w:tr>
      <w:tr w:rsidR="003A500D" w14:paraId="20F3E617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0B8E53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 RPRC002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5FEA55" w14:textId="7D4C1849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V</w:t>
            </w:r>
            <w:r w:rsidR="00CC608F">
              <w:rPr>
                <w:rFonts w:cs="Calibri"/>
              </w:rPr>
              <w:t>g</w:t>
            </w:r>
            <w:bookmarkStart w:id="1" w:name="_GoBack"/>
            <w:bookmarkEnd w:id="1"/>
            <w:r>
              <w:rPr>
                <w:rFonts w:cs="Calibri"/>
              </w:rPr>
              <w:t>2 Forward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AD932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CATTGCCTAACCTCCTTG</w:t>
            </w:r>
          </w:p>
        </w:tc>
      </w:tr>
      <w:tr w:rsidR="003A500D" w14:paraId="04BA2047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CEB16F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79C830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Vg2 Reverse qPC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1C39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TAAGGACGATGCGGCTAAC</w:t>
            </w:r>
          </w:p>
        </w:tc>
      </w:tr>
      <w:tr w:rsidR="003A500D" w14:paraId="1FC2AFA2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74E6C8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RPRC0098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C6803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β-actin qPCR</w:t>
            </w:r>
          </w:p>
          <w:p w14:paraId="6830A340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3CB1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GAGAAAAGATGACGCAGATAATGT</w:t>
            </w:r>
          </w:p>
        </w:tc>
      </w:tr>
      <w:tr w:rsidR="003A500D" w14:paraId="36FEAAA0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D8ACE0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6CCABE" w14:textId="77777777" w:rsidR="003A500D" w:rsidRDefault="003A500D">
            <w:pPr>
              <w:widowControl w:val="0"/>
              <w:autoSpaceDE w:val="0"/>
              <w:autoSpaceDN w:val="0"/>
              <w:spacing w:line="267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β-actin qPCR</w:t>
            </w:r>
          </w:p>
          <w:p w14:paraId="29AAABCC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8D839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TATCCCTAACAATTTCACGTTCG</w:t>
            </w:r>
          </w:p>
        </w:tc>
      </w:tr>
      <w:tr w:rsidR="003A500D" w14:paraId="4BDB5AB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E48361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 xml:space="preserve">   GenBank:</w:t>
            </w:r>
            <w:r>
              <w:rPr>
                <w:rFonts w:cs="Calibri"/>
                <w:spacing w:val="-6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AJ42196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911679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18 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RNA qPCR</w:t>
            </w:r>
          </w:p>
          <w:p w14:paraId="201811ED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746F3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GTCGGTGTAACTGGCATGT</w:t>
            </w:r>
          </w:p>
        </w:tc>
      </w:tr>
      <w:tr w:rsidR="003A500D" w14:paraId="58C9E088" w14:textId="77777777" w:rsidTr="003A500D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33C7C4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838744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18 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RNA qPCR</w:t>
            </w:r>
          </w:p>
          <w:p w14:paraId="5AE9061B" w14:textId="77777777" w:rsidR="003A500D" w:rsidRDefault="003A500D">
            <w:pPr>
              <w:widowControl w:val="0"/>
              <w:autoSpaceDE w:val="0"/>
              <w:autoSpaceDN w:val="0"/>
              <w:spacing w:line="24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9C21CF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TCGGCCAACAAAAGTACACA</w:t>
            </w:r>
          </w:p>
        </w:tc>
      </w:tr>
      <w:tr w:rsidR="003A500D" w14:paraId="5E97B0A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B7B58B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ectorBas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: RPRC014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BC842A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P49 qPCR</w:t>
            </w:r>
          </w:p>
          <w:p w14:paraId="602723F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9B730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GTGAAACTCAGGAGAAATTGGC</w:t>
            </w:r>
          </w:p>
        </w:tc>
      </w:tr>
      <w:tr w:rsidR="003A500D" w14:paraId="5F44E54F" w14:textId="77777777" w:rsidTr="003A50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60AE7C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12D79D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  <w:b w:val="0"/>
                <w:bCs w:val="0"/>
              </w:rPr>
            </w:pPr>
            <w:r>
              <w:rPr>
                <w:rFonts w:cs="Calibri"/>
                <w:b w:val="0"/>
                <w:bCs w:val="0"/>
              </w:rPr>
              <w:t>RP49 qPCR</w:t>
            </w:r>
          </w:p>
          <w:p w14:paraId="01E6729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  <w:b w:val="0"/>
                <w:bCs w:val="0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7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C6A216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AGGACACACCATGCGCTATC</w:t>
            </w:r>
          </w:p>
        </w:tc>
      </w:tr>
    </w:tbl>
    <w:p w14:paraId="711DE4D4" w14:textId="77777777" w:rsidR="003A500D" w:rsidRDefault="003A500D" w:rsidP="003A500D"/>
    <w:p w14:paraId="22E07DA5" w14:textId="77777777" w:rsidR="003A500D" w:rsidRDefault="003A500D" w:rsidP="003A500D"/>
    <w:p w14:paraId="1940FAAF" w14:textId="77777777" w:rsidR="003A500D" w:rsidRDefault="003A500D" w:rsidP="003A500D"/>
    <w:p w14:paraId="6CDDD9F2" w14:textId="77777777" w:rsidR="003A500D" w:rsidRDefault="003A500D" w:rsidP="003A500D"/>
    <w:tbl>
      <w:tblPr>
        <w:tblStyle w:val="PlainTable1"/>
        <w:tblpPr w:leftFromText="180" w:rightFromText="180" w:vertAnchor="page" w:horzAnchor="margin" w:tblpY="1583"/>
        <w:tblW w:w="9660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2520"/>
        <w:gridCol w:w="1453"/>
        <w:gridCol w:w="5687"/>
      </w:tblGrid>
      <w:tr w:rsidR="003A500D" w14:paraId="67827784" w14:textId="77777777" w:rsidTr="003A5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FF18F8" w14:textId="77777777" w:rsidR="003A500D" w:rsidRDefault="003A500D">
            <w:pPr>
              <w:widowControl w:val="0"/>
              <w:autoSpaceDE w:val="0"/>
              <w:autoSpaceDN w:val="0"/>
              <w:spacing w:before="11" w:line="240" w:lineRule="auto"/>
              <w:rPr>
                <w:rFonts w:cs="Calibri"/>
              </w:rPr>
            </w:pPr>
          </w:p>
          <w:p w14:paraId="766DA5E7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ind w:left="122"/>
              <w:rPr>
                <w:rFonts w:cs="Calibri"/>
              </w:rPr>
            </w:pPr>
            <w:r>
              <w:rPr>
                <w:rFonts w:cs="Calibri"/>
              </w:rPr>
              <w:t>dsRNA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(5´-3´)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</w:rPr>
              <w:t>*TAATACGACTCACTATAGGGAGA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=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T7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</w:rPr>
              <w:t>RN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olymerase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romotor</w:t>
            </w:r>
          </w:p>
        </w:tc>
      </w:tr>
      <w:tr w:rsidR="003A500D" w14:paraId="2292E52D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2FF2AD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</w:t>
            </w:r>
            <w:r>
              <w:t xml:space="preserve"> </w:t>
            </w:r>
            <w:r>
              <w:rPr>
                <w:rFonts w:cs="Calibri"/>
                <w:spacing w:val="-8"/>
                <w:sz w:val="20"/>
                <w:szCs w:val="20"/>
              </w:rPr>
              <w:t>RPRC000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7D83A8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5</w:t>
            </w:r>
          </w:p>
          <w:p w14:paraId="37308F56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F79EC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color w:val="000000"/>
              </w:rPr>
              <w:t>TTCCAAGTGCCAGGAAAAAG</w:t>
            </w:r>
          </w:p>
        </w:tc>
      </w:tr>
      <w:tr w:rsidR="003A500D" w14:paraId="148A5083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6EC19E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06B52C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T7-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hopr-</w:t>
            </w:r>
          </w:p>
          <w:p w14:paraId="38612CAE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E75 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FBE4EF" w14:textId="77777777" w:rsidR="003A500D" w:rsidRDefault="003A500D">
            <w:pPr>
              <w:spacing w:line="240" w:lineRule="auto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TAATACGACTCACTATAGGGAGATTCCAAGTGCCAGGAAAAAG</w:t>
            </w:r>
          </w:p>
        </w:tc>
      </w:tr>
      <w:tr w:rsidR="003A500D" w14:paraId="1697404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3F6119" w14:textId="77777777" w:rsidR="003A500D" w:rsidRDefault="003A500D">
            <w:pPr>
              <w:widowControl w:val="0"/>
              <w:autoSpaceDE w:val="0"/>
              <w:autoSpaceDN w:val="0"/>
              <w:spacing w:before="1" w:line="240" w:lineRule="auto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</w:t>
            </w:r>
            <w:r>
              <w:t xml:space="preserve"> </w:t>
            </w:r>
            <w:r>
              <w:rPr>
                <w:rFonts w:cs="Calibri"/>
                <w:spacing w:val="-8"/>
                <w:sz w:val="20"/>
                <w:szCs w:val="20"/>
              </w:rPr>
              <w:t>RPRC000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7CCCB5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5</w:t>
            </w:r>
          </w:p>
          <w:p w14:paraId="61C60050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06DEA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  AGTCCAAAACCGGGTATCCT</w:t>
            </w:r>
          </w:p>
        </w:tc>
      </w:tr>
      <w:tr w:rsidR="003A500D" w14:paraId="5E7604B6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896DFC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4D2B00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T7-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hopr-</w:t>
            </w:r>
          </w:p>
          <w:p w14:paraId="4D77594B" w14:textId="77777777" w:rsidR="003A500D" w:rsidRDefault="003A500D">
            <w:pPr>
              <w:widowControl w:val="0"/>
              <w:autoSpaceDE w:val="0"/>
              <w:autoSpaceDN w:val="0"/>
              <w:spacing w:line="249" w:lineRule="exact"/>
              <w:ind w:left="105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EcR</w:t>
            </w:r>
            <w:proofErr w:type="spellEnd"/>
            <w:r>
              <w:rPr>
                <w:rFonts w:cs="Calibri"/>
              </w:rPr>
              <w:t xml:space="preserve"> 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97838" w14:textId="77777777" w:rsidR="003A500D" w:rsidRDefault="003A500D">
            <w:pPr>
              <w:widowControl w:val="0"/>
              <w:autoSpaceDE w:val="0"/>
              <w:autoSpaceDN w:val="0"/>
              <w:spacing w:line="268" w:lineRule="exact"/>
              <w:ind w:left="105"/>
              <w:rPr>
                <w:rFonts w:ascii="Calibri Light" w:hAnsi="Calibri Light" w:cs="Calibri Light"/>
                <w:bCs w:val="0"/>
              </w:rPr>
            </w:pPr>
            <w:r>
              <w:rPr>
                <w:rFonts w:ascii="Calibri Light" w:hAnsi="Calibri Light" w:cs="Calibri Light"/>
              </w:rPr>
              <w:t>TAATACGACTCACTATAGGGAGAAGTCCAAAACCGGGTATCCT</w:t>
            </w:r>
          </w:p>
        </w:tc>
      </w:tr>
      <w:tr w:rsidR="003A500D" w14:paraId="594CE359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9FAA6F" w14:textId="77777777" w:rsidR="003A500D" w:rsidRDefault="003A500D">
            <w:pPr>
              <w:widowControl w:val="0"/>
              <w:autoSpaceDE w:val="0"/>
              <w:autoSpaceDN w:val="0"/>
              <w:spacing w:line="236" w:lineRule="exact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rPr>
                <w:rFonts w:cs="Calibri"/>
                <w:spacing w:val="-8"/>
                <w:sz w:val="20"/>
                <w:szCs w:val="20"/>
              </w:rPr>
              <w:t xml:space="preserve"> </w:t>
            </w:r>
            <w:r>
              <w:t xml:space="preserve">  PRC0075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A48E1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4</w:t>
            </w:r>
          </w:p>
          <w:p w14:paraId="7AAAB095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4543F6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GACCCCCGCAGAGTTACTTC</w:t>
            </w:r>
          </w:p>
        </w:tc>
      </w:tr>
      <w:tr w:rsidR="003A500D" w14:paraId="4DD24C64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BAA2E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08477F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T7-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hopr-E74</w:t>
            </w:r>
          </w:p>
          <w:p w14:paraId="1CAB8305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CE0CE9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ascii="Calibri Light" w:hAnsi="Calibri Light" w:cs="Calibri Light"/>
                <w:b w:val="0"/>
                <w:bCs w:val="0"/>
              </w:rPr>
            </w:pPr>
            <w:r>
              <w:rPr>
                <w:rFonts w:ascii="Calibri Light" w:hAnsi="Calibri Light" w:cs="Calibri Light"/>
              </w:rPr>
              <w:t>TAATACGACTCACTATAGGGAGAGACCCCCGCAGAGTTACTTC</w:t>
            </w:r>
          </w:p>
        </w:tc>
      </w:tr>
      <w:tr w:rsidR="003A500D" w14:paraId="09BD1659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C97B03" w14:textId="77777777" w:rsidR="003A500D" w:rsidRDefault="003A500D">
            <w:pPr>
              <w:widowControl w:val="0"/>
              <w:autoSpaceDE w:val="0"/>
              <w:autoSpaceDN w:val="0"/>
              <w:spacing w:line="236" w:lineRule="exact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cs="Calibri"/>
                <w:sz w:val="20"/>
                <w:szCs w:val="20"/>
              </w:rPr>
              <w:t>PRC0075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80DE09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E74</w:t>
            </w:r>
          </w:p>
          <w:p w14:paraId="15D2BEBD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EC065E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GCCCCAGTGCAGTCTATTTC</w:t>
            </w:r>
          </w:p>
        </w:tc>
      </w:tr>
      <w:tr w:rsidR="003A500D" w14:paraId="09B39B84" w14:textId="77777777" w:rsidTr="003A500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0F11C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29B0AB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T7-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hopr-E74</w:t>
            </w:r>
          </w:p>
          <w:p w14:paraId="096B84DD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4C5C2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  <w:b w:val="0"/>
                <w:bCs w:val="0"/>
              </w:rPr>
            </w:pPr>
            <w:r>
              <w:rPr>
                <w:rFonts w:ascii="Calibri Light" w:hAnsi="Calibri Light" w:cs="Calibri Light"/>
              </w:rPr>
              <w:t>TAATACGACTCACTATAGGGAGAGCCCCAGTGCAGTCTATTTC</w:t>
            </w:r>
          </w:p>
        </w:tc>
      </w:tr>
      <w:tr w:rsidR="003A500D" w14:paraId="6CD97706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61CA21" w14:textId="77777777" w:rsidR="003A500D" w:rsidRDefault="003A500D">
            <w:pPr>
              <w:widowControl w:val="0"/>
              <w:autoSpaceDE w:val="0"/>
              <w:autoSpaceDN w:val="0"/>
              <w:spacing w:line="234" w:lineRule="exact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:</w:t>
            </w:r>
            <w:proofErr w:type="gramEnd"/>
            <w:r>
              <w:rPr>
                <w:rFonts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t xml:space="preserve"> </w:t>
            </w:r>
            <w:r>
              <w:rPr>
                <w:rFonts w:cs="Calibri"/>
                <w:sz w:val="20"/>
                <w:szCs w:val="20"/>
              </w:rPr>
              <w:t>RPRC002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943027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FTZ-F1</w:t>
            </w:r>
          </w:p>
          <w:p w14:paraId="64080BAD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B4DEF1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ATGCGGAAGATGAGAAACCA</w:t>
            </w:r>
          </w:p>
        </w:tc>
      </w:tr>
      <w:tr w:rsidR="003A500D" w14:paraId="78B954C7" w14:textId="77777777" w:rsidTr="003A500D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B81936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AC2C85" w14:textId="77777777" w:rsidR="003A500D" w:rsidRDefault="003A500D">
            <w:pPr>
              <w:widowControl w:val="0"/>
              <w:autoSpaceDE w:val="0"/>
              <w:autoSpaceDN w:val="0"/>
              <w:spacing w:line="257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T7-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hopr-</w:t>
            </w:r>
          </w:p>
          <w:p w14:paraId="4A34C68E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FTZ-F1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Forw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B20010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  <w:bCs w:val="0"/>
              </w:rPr>
            </w:pPr>
            <w:r>
              <w:rPr>
                <w:rFonts w:ascii="Calibri Light" w:hAnsi="Calibri Light" w:cs="Calibri Light"/>
              </w:rPr>
              <w:t>TAATACGACTCACTATAGGGAGAATGCGGAAGATGAGAAACCA</w:t>
            </w:r>
          </w:p>
        </w:tc>
      </w:tr>
      <w:tr w:rsidR="003A500D" w14:paraId="0508A41F" w14:textId="77777777" w:rsidTr="003A5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F656DE" w14:textId="77777777" w:rsidR="003A500D" w:rsidRDefault="003A500D">
            <w:pPr>
              <w:widowControl w:val="0"/>
              <w:autoSpaceDE w:val="0"/>
              <w:autoSpaceDN w:val="0"/>
              <w:spacing w:line="236" w:lineRule="exact"/>
              <w:ind w:left="122"/>
              <w:rPr>
                <w:rFonts w:cs="Calibri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alibri"/>
                <w:sz w:val="20"/>
                <w:szCs w:val="20"/>
              </w:rPr>
              <w:t>VectorBas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:</w:t>
            </w:r>
            <w:proofErr w:type="gramEnd"/>
            <w:r>
              <w:rPr>
                <w:rFonts w:cs="Calibri"/>
                <w:spacing w:val="-5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t xml:space="preserve"> </w:t>
            </w:r>
            <w:r>
              <w:rPr>
                <w:rFonts w:cs="Calibri"/>
                <w:sz w:val="20"/>
                <w:szCs w:val="20"/>
              </w:rPr>
              <w:t>RPRC002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F772A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hopr-FTZ-F1</w:t>
            </w:r>
          </w:p>
          <w:p w14:paraId="583B4B1E" w14:textId="77777777" w:rsidR="003A500D" w:rsidRDefault="003A500D">
            <w:pPr>
              <w:widowControl w:val="0"/>
              <w:autoSpaceDE w:val="0"/>
              <w:autoSpaceDN w:val="0"/>
              <w:spacing w:line="259" w:lineRule="exact"/>
              <w:ind w:left="105"/>
              <w:rPr>
                <w:rFonts w:cs="Calibri"/>
              </w:rPr>
            </w:pPr>
            <w:r>
              <w:rPr>
                <w:rFonts w:cs="Calibri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BD94F6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GAATGTTGCACCATGTCAGC</w:t>
            </w:r>
          </w:p>
        </w:tc>
      </w:tr>
      <w:tr w:rsidR="003A500D" w14:paraId="64727B5B" w14:textId="77777777" w:rsidTr="003A50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8CEB64" w14:textId="77777777" w:rsidR="003A500D" w:rsidRDefault="003A500D">
            <w:pPr>
              <w:widowControl w:val="0"/>
              <w:autoSpaceDE w:val="0"/>
              <w:autoSpaceDN w:val="0"/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2F22A9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cs="Calibri"/>
                <w:b w:val="0"/>
                <w:bCs w:val="0"/>
                <w:lang w:val="fr-FR"/>
              </w:rPr>
            </w:pPr>
            <w:r>
              <w:rPr>
                <w:rFonts w:cs="Calibri"/>
                <w:b w:val="0"/>
                <w:bCs w:val="0"/>
                <w:lang w:val="fr-FR"/>
              </w:rPr>
              <w:t>T7-</w:t>
            </w:r>
            <w:r>
              <w:rPr>
                <w:rFonts w:cs="Calibri"/>
                <w:b w:val="0"/>
                <w:bCs w:val="0"/>
                <w:spacing w:val="-1"/>
                <w:lang w:val="fr-FR"/>
              </w:rPr>
              <w:t xml:space="preserve"> </w:t>
            </w:r>
            <w:r>
              <w:rPr>
                <w:rFonts w:cs="Calibri"/>
                <w:b w:val="0"/>
                <w:bCs w:val="0"/>
                <w:lang w:val="fr-FR"/>
              </w:rPr>
              <w:t>Rhopr-</w:t>
            </w:r>
          </w:p>
          <w:p w14:paraId="0F51843D" w14:textId="77777777" w:rsidR="003A500D" w:rsidRDefault="003A500D">
            <w:pPr>
              <w:widowControl w:val="0"/>
              <w:autoSpaceDE w:val="0"/>
              <w:autoSpaceDN w:val="0"/>
              <w:spacing w:before="1" w:line="259" w:lineRule="exact"/>
              <w:ind w:left="105"/>
              <w:rPr>
                <w:rFonts w:cs="Calibri"/>
                <w:lang w:val="fr-FR"/>
              </w:rPr>
            </w:pPr>
            <w:r>
              <w:rPr>
                <w:rFonts w:cs="Calibri"/>
                <w:b w:val="0"/>
                <w:bCs w:val="0"/>
                <w:lang w:val="fr-FR"/>
              </w:rPr>
              <w:t>FTZ-F1</w:t>
            </w:r>
            <w:r>
              <w:rPr>
                <w:rFonts w:cs="Calibri"/>
                <w:b w:val="0"/>
                <w:bCs w:val="0"/>
                <w:spacing w:val="-2"/>
                <w:lang w:val="fr-FR"/>
              </w:rPr>
              <w:t xml:space="preserve"> </w:t>
            </w:r>
            <w:r>
              <w:rPr>
                <w:rFonts w:cs="Calibri"/>
                <w:b w:val="0"/>
                <w:bCs w:val="0"/>
                <w:lang w:val="fr-FR"/>
              </w:rPr>
              <w:t>Rever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4ADFA4" w14:textId="77777777" w:rsidR="003A500D" w:rsidRDefault="003A500D">
            <w:pPr>
              <w:widowControl w:val="0"/>
              <w:autoSpaceDE w:val="0"/>
              <w:autoSpaceDN w:val="0"/>
              <w:spacing w:line="258" w:lineRule="exact"/>
              <w:ind w:left="105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TAATACGACTCACTATAGGGAGA</w:t>
            </w:r>
            <w:r>
              <w:rPr>
                <w:rFonts w:ascii="Calibri Light" w:eastAsia="Times New Roman" w:hAnsi="Calibri Light" w:cs="Calibri Light"/>
                <w:color w:val="000000"/>
              </w:rPr>
              <w:t>GAATGTTGCACCATGTCAGC</w:t>
            </w:r>
          </w:p>
        </w:tc>
      </w:tr>
    </w:tbl>
    <w:p w14:paraId="5544D6E1" w14:textId="77777777" w:rsidR="003A500D" w:rsidRDefault="003A500D" w:rsidP="003A500D"/>
    <w:p w14:paraId="24C494A6" w14:textId="77777777" w:rsidR="003A500D" w:rsidRDefault="003A500D" w:rsidP="003A500D"/>
    <w:p w14:paraId="7AF11AC7" w14:textId="77777777" w:rsidR="003A500D" w:rsidRDefault="003A500D" w:rsidP="003A500D"/>
    <w:p w14:paraId="4051455E" w14:textId="77777777" w:rsidR="003A500D" w:rsidRDefault="003A500D" w:rsidP="003A500D"/>
    <w:p w14:paraId="6D07E929" w14:textId="77777777" w:rsidR="003A500D" w:rsidRDefault="003A500D" w:rsidP="003A500D"/>
    <w:p w14:paraId="0D880341" w14:textId="77777777" w:rsidR="003A500D" w:rsidRDefault="003A500D" w:rsidP="003A500D"/>
    <w:p w14:paraId="0F8E3A0E" w14:textId="77777777" w:rsidR="003A500D" w:rsidRDefault="003A500D" w:rsidP="003A500D"/>
    <w:p w14:paraId="1F9B683C" w14:textId="77777777" w:rsidR="003A500D" w:rsidRDefault="003A500D" w:rsidP="003A500D"/>
    <w:p w14:paraId="54102A4B" w14:textId="77777777" w:rsidR="003A500D" w:rsidRDefault="003A500D" w:rsidP="003A500D"/>
    <w:p w14:paraId="6A17D668" w14:textId="77777777" w:rsidR="003A500D" w:rsidRDefault="003A500D" w:rsidP="003A500D"/>
    <w:p w14:paraId="2D6AB382" w14:textId="77777777" w:rsidR="003A500D" w:rsidRPr="003A500D" w:rsidRDefault="003A500D" w:rsidP="003A500D"/>
    <w:sectPr w:rsidR="003A500D" w:rsidRPr="003A500D" w:rsidSect="003A500D">
      <w:footerReference w:type="default" r:id="rId11"/>
      <w:pgSz w:w="12240" w:h="15840" w:code="1"/>
      <w:pgMar w:top="1440" w:right="1440" w:bottom="63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64B38" w14:textId="77777777" w:rsidR="00A641B9" w:rsidRDefault="00A641B9" w:rsidP="00AB67DF">
      <w:pPr>
        <w:spacing w:after="0" w:line="240" w:lineRule="auto"/>
      </w:pPr>
      <w:r>
        <w:separator/>
      </w:r>
    </w:p>
  </w:endnote>
  <w:endnote w:type="continuationSeparator" w:id="0">
    <w:p w14:paraId="29D37FCC" w14:textId="77777777" w:rsidR="00A641B9" w:rsidRDefault="00A641B9" w:rsidP="00AB6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5727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F34AC" w14:textId="0AC218D2" w:rsidR="0003350D" w:rsidRDefault="000335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130387" w14:textId="77777777" w:rsidR="0003350D" w:rsidRDefault="000335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B6997" w14:textId="77777777" w:rsidR="00A641B9" w:rsidRDefault="00A641B9" w:rsidP="00AB67DF">
      <w:pPr>
        <w:spacing w:after="0" w:line="240" w:lineRule="auto"/>
      </w:pPr>
      <w:r>
        <w:separator/>
      </w:r>
    </w:p>
  </w:footnote>
  <w:footnote w:type="continuationSeparator" w:id="0">
    <w:p w14:paraId="5116296D" w14:textId="77777777" w:rsidR="00A641B9" w:rsidRDefault="00A641B9" w:rsidP="00AB6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309EB"/>
    <w:multiLevelType w:val="hybridMultilevel"/>
    <w:tmpl w:val="0944C774"/>
    <w:lvl w:ilvl="0" w:tplc="DF86A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D34166"/>
    <w:multiLevelType w:val="hybridMultilevel"/>
    <w:tmpl w:val="7DB062DE"/>
    <w:lvl w:ilvl="0" w:tplc="49082FC6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7DF"/>
    <w:rsid w:val="00001367"/>
    <w:rsid w:val="00003E00"/>
    <w:rsid w:val="00004956"/>
    <w:rsid w:val="00010A51"/>
    <w:rsid w:val="000117B4"/>
    <w:rsid w:val="0001350F"/>
    <w:rsid w:val="00023580"/>
    <w:rsid w:val="0003350D"/>
    <w:rsid w:val="00047E16"/>
    <w:rsid w:val="00056830"/>
    <w:rsid w:val="00076A76"/>
    <w:rsid w:val="00082D70"/>
    <w:rsid w:val="000928BE"/>
    <w:rsid w:val="00093365"/>
    <w:rsid w:val="000B30EC"/>
    <w:rsid w:val="000B55D2"/>
    <w:rsid w:val="000C1B6A"/>
    <w:rsid w:val="000C51EA"/>
    <w:rsid w:val="000C697C"/>
    <w:rsid w:val="000E772A"/>
    <w:rsid w:val="000F5C13"/>
    <w:rsid w:val="00100EBD"/>
    <w:rsid w:val="00112D89"/>
    <w:rsid w:val="00113C08"/>
    <w:rsid w:val="00122866"/>
    <w:rsid w:val="00130638"/>
    <w:rsid w:val="00130B4D"/>
    <w:rsid w:val="00132A72"/>
    <w:rsid w:val="00136A49"/>
    <w:rsid w:val="0013734D"/>
    <w:rsid w:val="00144FFB"/>
    <w:rsid w:val="00145004"/>
    <w:rsid w:val="00145619"/>
    <w:rsid w:val="00146734"/>
    <w:rsid w:val="001536AE"/>
    <w:rsid w:val="00155686"/>
    <w:rsid w:val="00155A9E"/>
    <w:rsid w:val="00155B11"/>
    <w:rsid w:val="001566E9"/>
    <w:rsid w:val="00156E39"/>
    <w:rsid w:val="001653AE"/>
    <w:rsid w:val="001728ED"/>
    <w:rsid w:val="00174D3B"/>
    <w:rsid w:val="001839AF"/>
    <w:rsid w:val="001A1DD6"/>
    <w:rsid w:val="001B4016"/>
    <w:rsid w:val="001B6DE0"/>
    <w:rsid w:val="001E21A6"/>
    <w:rsid w:val="001F557D"/>
    <w:rsid w:val="002025F9"/>
    <w:rsid w:val="00203162"/>
    <w:rsid w:val="002164AD"/>
    <w:rsid w:val="002209C9"/>
    <w:rsid w:val="002256C6"/>
    <w:rsid w:val="002265F1"/>
    <w:rsid w:val="00237D36"/>
    <w:rsid w:val="00253804"/>
    <w:rsid w:val="002631E2"/>
    <w:rsid w:val="0027579D"/>
    <w:rsid w:val="002768D1"/>
    <w:rsid w:val="00277485"/>
    <w:rsid w:val="00280582"/>
    <w:rsid w:val="00280FC4"/>
    <w:rsid w:val="00294007"/>
    <w:rsid w:val="002967A3"/>
    <w:rsid w:val="002A04FF"/>
    <w:rsid w:val="002A3529"/>
    <w:rsid w:val="002E4F3C"/>
    <w:rsid w:val="002E6C58"/>
    <w:rsid w:val="002E79AC"/>
    <w:rsid w:val="0030000A"/>
    <w:rsid w:val="00302DB1"/>
    <w:rsid w:val="003037C5"/>
    <w:rsid w:val="0030637E"/>
    <w:rsid w:val="00306CD6"/>
    <w:rsid w:val="00311346"/>
    <w:rsid w:val="00316975"/>
    <w:rsid w:val="00317C83"/>
    <w:rsid w:val="00323084"/>
    <w:rsid w:val="00343FEF"/>
    <w:rsid w:val="003560A8"/>
    <w:rsid w:val="003751BE"/>
    <w:rsid w:val="003754E0"/>
    <w:rsid w:val="0038407A"/>
    <w:rsid w:val="00384641"/>
    <w:rsid w:val="00394CE4"/>
    <w:rsid w:val="003A500D"/>
    <w:rsid w:val="003A51CF"/>
    <w:rsid w:val="003B5ECB"/>
    <w:rsid w:val="003C2380"/>
    <w:rsid w:val="003C7C53"/>
    <w:rsid w:val="003D3D3F"/>
    <w:rsid w:val="003D60E7"/>
    <w:rsid w:val="003E641A"/>
    <w:rsid w:val="00403523"/>
    <w:rsid w:val="0040491C"/>
    <w:rsid w:val="00411548"/>
    <w:rsid w:val="004136EB"/>
    <w:rsid w:val="00413DFA"/>
    <w:rsid w:val="00431220"/>
    <w:rsid w:val="0044625F"/>
    <w:rsid w:val="004505B0"/>
    <w:rsid w:val="00452716"/>
    <w:rsid w:val="004529DF"/>
    <w:rsid w:val="00452CC5"/>
    <w:rsid w:val="00455591"/>
    <w:rsid w:val="00475476"/>
    <w:rsid w:val="0047678D"/>
    <w:rsid w:val="00477136"/>
    <w:rsid w:val="004947D5"/>
    <w:rsid w:val="004A027F"/>
    <w:rsid w:val="004B1812"/>
    <w:rsid w:val="004C0A0C"/>
    <w:rsid w:val="004C2F7E"/>
    <w:rsid w:val="004C705B"/>
    <w:rsid w:val="004D116E"/>
    <w:rsid w:val="004D15CB"/>
    <w:rsid w:val="004D5A1C"/>
    <w:rsid w:val="004E2681"/>
    <w:rsid w:val="004E6486"/>
    <w:rsid w:val="004F1D44"/>
    <w:rsid w:val="004F7FC0"/>
    <w:rsid w:val="0050332F"/>
    <w:rsid w:val="00505E17"/>
    <w:rsid w:val="00506460"/>
    <w:rsid w:val="005074C3"/>
    <w:rsid w:val="00516862"/>
    <w:rsid w:val="00531A96"/>
    <w:rsid w:val="00533339"/>
    <w:rsid w:val="00533ADB"/>
    <w:rsid w:val="00536BAF"/>
    <w:rsid w:val="00547E26"/>
    <w:rsid w:val="00552453"/>
    <w:rsid w:val="00554B44"/>
    <w:rsid w:val="00556853"/>
    <w:rsid w:val="00560BA6"/>
    <w:rsid w:val="00560CC4"/>
    <w:rsid w:val="005746CD"/>
    <w:rsid w:val="00592F90"/>
    <w:rsid w:val="00596B99"/>
    <w:rsid w:val="005977FD"/>
    <w:rsid w:val="005A3464"/>
    <w:rsid w:val="005B6B02"/>
    <w:rsid w:val="005B7D76"/>
    <w:rsid w:val="005C3265"/>
    <w:rsid w:val="005E65FF"/>
    <w:rsid w:val="005E7593"/>
    <w:rsid w:val="005F05CC"/>
    <w:rsid w:val="005F35E8"/>
    <w:rsid w:val="005F4843"/>
    <w:rsid w:val="006037DA"/>
    <w:rsid w:val="00636318"/>
    <w:rsid w:val="00643E21"/>
    <w:rsid w:val="00655E14"/>
    <w:rsid w:val="00656D64"/>
    <w:rsid w:val="00657C26"/>
    <w:rsid w:val="00667A78"/>
    <w:rsid w:val="00675421"/>
    <w:rsid w:val="0067788E"/>
    <w:rsid w:val="00683E02"/>
    <w:rsid w:val="006851FE"/>
    <w:rsid w:val="006C120D"/>
    <w:rsid w:val="006C126A"/>
    <w:rsid w:val="006D5453"/>
    <w:rsid w:val="006E117E"/>
    <w:rsid w:val="006E39C3"/>
    <w:rsid w:val="006F2ECC"/>
    <w:rsid w:val="00703981"/>
    <w:rsid w:val="007064B2"/>
    <w:rsid w:val="007073E7"/>
    <w:rsid w:val="007115E0"/>
    <w:rsid w:val="00716CF3"/>
    <w:rsid w:val="00717002"/>
    <w:rsid w:val="0072085B"/>
    <w:rsid w:val="007315B2"/>
    <w:rsid w:val="00733B97"/>
    <w:rsid w:val="00733D00"/>
    <w:rsid w:val="00740B93"/>
    <w:rsid w:val="00741C21"/>
    <w:rsid w:val="00743EA9"/>
    <w:rsid w:val="00774981"/>
    <w:rsid w:val="00797863"/>
    <w:rsid w:val="007A0B33"/>
    <w:rsid w:val="007A7536"/>
    <w:rsid w:val="007B487B"/>
    <w:rsid w:val="007C1B5D"/>
    <w:rsid w:val="007C57B4"/>
    <w:rsid w:val="007D129C"/>
    <w:rsid w:val="007D570F"/>
    <w:rsid w:val="007E2B38"/>
    <w:rsid w:val="007F3267"/>
    <w:rsid w:val="007F5582"/>
    <w:rsid w:val="008059BD"/>
    <w:rsid w:val="008070C5"/>
    <w:rsid w:val="00811F79"/>
    <w:rsid w:val="00817681"/>
    <w:rsid w:val="0083479A"/>
    <w:rsid w:val="00841EAB"/>
    <w:rsid w:val="00852661"/>
    <w:rsid w:val="008654D5"/>
    <w:rsid w:val="00866301"/>
    <w:rsid w:val="00866F7C"/>
    <w:rsid w:val="008712CF"/>
    <w:rsid w:val="008821BA"/>
    <w:rsid w:val="0088677D"/>
    <w:rsid w:val="00891DF5"/>
    <w:rsid w:val="008A02E4"/>
    <w:rsid w:val="008A4325"/>
    <w:rsid w:val="008A6ED4"/>
    <w:rsid w:val="008B7FCB"/>
    <w:rsid w:val="008D631D"/>
    <w:rsid w:val="008E61F9"/>
    <w:rsid w:val="008F180D"/>
    <w:rsid w:val="008F30AC"/>
    <w:rsid w:val="00924D38"/>
    <w:rsid w:val="009327AF"/>
    <w:rsid w:val="0093467D"/>
    <w:rsid w:val="00935D61"/>
    <w:rsid w:val="00943C95"/>
    <w:rsid w:val="0094685E"/>
    <w:rsid w:val="009506D4"/>
    <w:rsid w:val="009613A0"/>
    <w:rsid w:val="00964599"/>
    <w:rsid w:val="00977D38"/>
    <w:rsid w:val="00980D9F"/>
    <w:rsid w:val="00982779"/>
    <w:rsid w:val="00985B61"/>
    <w:rsid w:val="009A6698"/>
    <w:rsid w:val="009C7E81"/>
    <w:rsid w:val="009D2283"/>
    <w:rsid w:val="009D68FF"/>
    <w:rsid w:val="009E2BB3"/>
    <w:rsid w:val="009F1000"/>
    <w:rsid w:val="009F225F"/>
    <w:rsid w:val="009F477D"/>
    <w:rsid w:val="00A13BF4"/>
    <w:rsid w:val="00A16A68"/>
    <w:rsid w:val="00A46860"/>
    <w:rsid w:val="00A5173D"/>
    <w:rsid w:val="00A556A5"/>
    <w:rsid w:val="00A563B2"/>
    <w:rsid w:val="00A641B9"/>
    <w:rsid w:val="00A657BE"/>
    <w:rsid w:val="00A7376C"/>
    <w:rsid w:val="00A76564"/>
    <w:rsid w:val="00A81251"/>
    <w:rsid w:val="00A85183"/>
    <w:rsid w:val="00A85799"/>
    <w:rsid w:val="00A85F1C"/>
    <w:rsid w:val="00AB1C35"/>
    <w:rsid w:val="00AB67DF"/>
    <w:rsid w:val="00AC01B3"/>
    <w:rsid w:val="00AC294E"/>
    <w:rsid w:val="00AC7FAC"/>
    <w:rsid w:val="00AF4F00"/>
    <w:rsid w:val="00B05294"/>
    <w:rsid w:val="00B10207"/>
    <w:rsid w:val="00B10A09"/>
    <w:rsid w:val="00B21FEA"/>
    <w:rsid w:val="00B24CF3"/>
    <w:rsid w:val="00B30C30"/>
    <w:rsid w:val="00B3475E"/>
    <w:rsid w:val="00B45857"/>
    <w:rsid w:val="00B53938"/>
    <w:rsid w:val="00B562AF"/>
    <w:rsid w:val="00B60067"/>
    <w:rsid w:val="00B645C9"/>
    <w:rsid w:val="00B974FF"/>
    <w:rsid w:val="00BA097E"/>
    <w:rsid w:val="00BA2DE4"/>
    <w:rsid w:val="00BA2E10"/>
    <w:rsid w:val="00BA3EAA"/>
    <w:rsid w:val="00BB21F2"/>
    <w:rsid w:val="00BB3F65"/>
    <w:rsid w:val="00BC754F"/>
    <w:rsid w:val="00BD0191"/>
    <w:rsid w:val="00BD417B"/>
    <w:rsid w:val="00BD4ABF"/>
    <w:rsid w:val="00BE4C79"/>
    <w:rsid w:val="00BE4DFA"/>
    <w:rsid w:val="00BF09C6"/>
    <w:rsid w:val="00BF0F6C"/>
    <w:rsid w:val="00C05F74"/>
    <w:rsid w:val="00C069D5"/>
    <w:rsid w:val="00C074BE"/>
    <w:rsid w:val="00C12A0C"/>
    <w:rsid w:val="00C32416"/>
    <w:rsid w:val="00C32BA4"/>
    <w:rsid w:val="00C37F28"/>
    <w:rsid w:val="00C40A4D"/>
    <w:rsid w:val="00C51058"/>
    <w:rsid w:val="00C5153A"/>
    <w:rsid w:val="00C52A32"/>
    <w:rsid w:val="00C52C37"/>
    <w:rsid w:val="00C54CFF"/>
    <w:rsid w:val="00C61139"/>
    <w:rsid w:val="00C61EE4"/>
    <w:rsid w:val="00C8183B"/>
    <w:rsid w:val="00C90659"/>
    <w:rsid w:val="00CA4638"/>
    <w:rsid w:val="00CA7C63"/>
    <w:rsid w:val="00CC36E3"/>
    <w:rsid w:val="00CC608F"/>
    <w:rsid w:val="00CC610F"/>
    <w:rsid w:val="00CD6CA0"/>
    <w:rsid w:val="00CD782A"/>
    <w:rsid w:val="00CF1771"/>
    <w:rsid w:val="00CF2EC3"/>
    <w:rsid w:val="00CF5FB2"/>
    <w:rsid w:val="00D01556"/>
    <w:rsid w:val="00D02C58"/>
    <w:rsid w:val="00D04604"/>
    <w:rsid w:val="00D061F2"/>
    <w:rsid w:val="00D12479"/>
    <w:rsid w:val="00D14071"/>
    <w:rsid w:val="00D159AB"/>
    <w:rsid w:val="00D17FB1"/>
    <w:rsid w:val="00D21FD6"/>
    <w:rsid w:val="00D26F54"/>
    <w:rsid w:val="00D327A6"/>
    <w:rsid w:val="00D35BBC"/>
    <w:rsid w:val="00D45E92"/>
    <w:rsid w:val="00D5102B"/>
    <w:rsid w:val="00D510C4"/>
    <w:rsid w:val="00D543C0"/>
    <w:rsid w:val="00D66FCD"/>
    <w:rsid w:val="00D6737D"/>
    <w:rsid w:val="00D74487"/>
    <w:rsid w:val="00D7746D"/>
    <w:rsid w:val="00D85F7A"/>
    <w:rsid w:val="00D87D7A"/>
    <w:rsid w:val="00D978BD"/>
    <w:rsid w:val="00DA77ED"/>
    <w:rsid w:val="00DB0507"/>
    <w:rsid w:val="00DB25EB"/>
    <w:rsid w:val="00DC5264"/>
    <w:rsid w:val="00DD0166"/>
    <w:rsid w:val="00DD1280"/>
    <w:rsid w:val="00DF2B87"/>
    <w:rsid w:val="00DF2F5E"/>
    <w:rsid w:val="00DF3252"/>
    <w:rsid w:val="00DF6516"/>
    <w:rsid w:val="00E00A42"/>
    <w:rsid w:val="00E05463"/>
    <w:rsid w:val="00E05BE7"/>
    <w:rsid w:val="00E1557D"/>
    <w:rsid w:val="00E16819"/>
    <w:rsid w:val="00E21DFA"/>
    <w:rsid w:val="00E24307"/>
    <w:rsid w:val="00E37E72"/>
    <w:rsid w:val="00E476F7"/>
    <w:rsid w:val="00E551CE"/>
    <w:rsid w:val="00E60709"/>
    <w:rsid w:val="00E60858"/>
    <w:rsid w:val="00E636CD"/>
    <w:rsid w:val="00E65989"/>
    <w:rsid w:val="00E70AB6"/>
    <w:rsid w:val="00E723FA"/>
    <w:rsid w:val="00E7628B"/>
    <w:rsid w:val="00E91B1E"/>
    <w:rsid w:val="00E97318"/>
    <w:rsid w:val="00EA462B"/>
    <w:rsid w:val="00EB4F2C"/>
    <w:rsid w:val="00EB6EDA"/>
    <w:rsid w:val="00EC2603"/>
    <w:rsid w:val="00EC7AD0"/>
    <w:rsid w:val="00ED19DF"/>
    <w:rsid w:val="00ED5112"/>
    <w:rsid w:val="00ED6B50"/>
    <w:rsid w:val="00ED7CC6"/>
    <w:rsid w:val="00EF3A7C"/>
    <w:rsid w:val="00EF5766"/>
    <w:rsid w:val="00EF6B98"/>
    <w:rsid w:val="00F05FB5"/>
    <w:rsid w:val="00F07FB5"/>
    <w:rsid w:val="00F1124D"/>
    <w:rsid w:val="00F1144C"/>
    <w:rsid w:val="00F1358D"/>
    <w:rsid w:val="00F17A32"/>
    <w:rsid w:val="00F36A16"/>
    <w:rsid w:val="00F36B2E"/>
    <w:rsid w:val="00F47DC4"/>
    <w:rsid w:val="00F5404C"/>
    <w:rsid w:val="00F55EF4"/>
    <w:rsid w:val="00F57347"/>
    <w:rsid w:val="00F576C5"/>
    <w:rsid w:val="00F62209"/>
    <w:rsid w:val="00F63A7B"/>
    <w:rsid w:val="00F77E39"/>
    <w:rsid w:val="00FC047B"/>
    <w:rsid w:val="00FC3353"/>
    <w:rsid w:val="00FD384A"/>
    <w:rsid w:val="00FD7477"/>
    <w:rsid w:val="00FE0D42"/>
    <w:rsid w:val="00FE2767"/>
    <w:rsid w:val="00FE2C1C"/>
    <w:rsid w:val="00FE7397"/>
    <w:rsid w:val="00FF38A9"/>
    <w:rsid w:val="00FF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EE5A0"/>
  <w15:chartTrackingRefBased/>
  <w15:docId w15:val="{01543CE9-2E1B-4F9F-A11A-3B4043E3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00D"/>
    <w:pPr>
      <w:spacing w:line="256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D4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C3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7D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B67DF"/>
  </w:style>
  <w:style w:type="paragraph" w:styleId="Footer">
    <w:name w:val="footer"/>
    <w:basedOn w:val="Normal"/>
    <w:link w:val="FooterChar"/>
    <w:uiPriority w:val="99"/>
    <w:unhideWhenUsed/>
    <w:rsid w:val="00AB67D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B67DF"/>
  </w:style>
  <w:style w:type="paragraph" w:styleId="ListParagraph">
    <w:name w:val="List Paragraph"/>
    <w:basedOn w:val="Normal"/>
    <w:uiPriority w:val="34"/>
    <w:qFormat/>
    <w:rsid w:val="009F1000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6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CF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C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7C5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B6B0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B1C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2F7E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4F1D4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1D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FE739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2209"/>
  </w:style>
  <w:style w:type="paragraph" w:customStyle="1" w:styleId="TableParagraph">
    <w:name w:val="Table Paragraph"/>
    <w:basedOn w:val="Normal"/>
    <w:uiPriority w:val="1"/>
    <w:qFormat/>
    <w:rsid w:val="003A500D"/>
    <w:pPr>
      <w:widowControl w:val="0"/>
      <w:autoSpaceDE w:val="0"/>
      <w:autoSpaceDN w:val="0"/>
      <w:spacing w:after="0" w:line="240" w:lineRule="auto"/>
      <w:ind w:left="105"/>
    </w:pPr>
    <w:rPr>
      <w:rFonts w:ascii="Carlito" w:eastAsia="Carlito" w:hAnsi="Carlito" w:cs="Carlito"/>
      <w:lang w:val="en-US"/>
    </w:rPr>
  </w:style>
  <w:style w:type="table" w:styleId="PlainTable1">
    <w:name w:val="Plain Table 1"/>
    <w:basedOn w:val="TableNormal"/>
    <w:uiPriority w:val="41"/>
    <w:rsid w:val="003A500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2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C38ADFD9006A40B2C60B7294404F82" ma:contentTypeVersion="8" ma:contentTypeDescription="Create a new document." ma:contentTypeScope="" ma:versionID="91882fbc140fcd5dfcc5c9ae1d44d573">
  <xsd:schema xmlns:xsd="http://www.w3.org/2001/XMLSchema" xmlns:xs="http://www.w3.org/2001/XMLSchema" xmlns:p="http://schemas.microsoft.com/office/2006/metadata/properties" xmlns:ns3="eacc3b6a-2b07-4c95-84a5-490eede95104" targetNamespace="http://schemas.microsoft.com/office/2006/metadata/properties" ma:root="true" ma:fieldsID="264c1b855a3124810cbdd35500b8387d" ns3:_="">
    <xsd:import namespace="eacc3b6a-2b07-4c95-84a5-490eede951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cc3b6a-2b07-4c95-84a5-490eede95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43892-9F68-4AB0-AB83-D34077D426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29D69B-3536-4FDF-8291-A77BA1BC36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1483BEE-B39E-47F5-B6E4-442DA4C750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cc3b6a-2b07-4c95-84a5-490eede95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2E58CF-9D1D-42F5-ABF2-AB79E438E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Samiha Benrabaa</cp:lastModifiedBy>
  <cp:revision>2</cp:revision>
  <cp:lastPrinted>2022-12-11T14:50:00Z</cp:lastPrinted>
  <dcterms:created xsi:type="dcterms:W3CDTF">2023-03-09T17:18:00Z</dcterms:created>
  <dcterms:modified xsi:type="dcterms:W3CDTF">2023-03-0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C38ADFD9006A40B2C60B7294404F82</vt:lpwstr>
  </property>
</Properties>
</file>